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76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764"/>
        <w:gridCol w:w="697"/>
        <w:gridCol w:w="2980"/>
        <w:gridCol w:w="2835"/>
      </w:tblGrid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5"/>
                <w:szCs w:val="15"/>
              </w:rPr>
              <w:t>measure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5"/>
                <w:szCs w:val="15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8884090982435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737642299925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575397736900022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36687559755133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780784937967498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0058366572337712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9646861554752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103030896979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4334077142340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675410385291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94166202887044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474203173534294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37844573264296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77405176193283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50199713359405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703273100664661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10551957486633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422321024304819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440391652136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77625383120134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555508699061563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1933547405538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38814082475258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1183836078604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394910314013419</w:t>
            </w:r>
          </w:p>
        </w:tc>
      </w:tr>
      <w:tr>
        <w:trPr>
          <w:trHeight w:val="180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29324218306499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229718133604879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773967575657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58190624764189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65875308323427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8304605645993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52815087848727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25161259155084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84865991810513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97836984493637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45706590137599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80177769070753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1.37667655053519e-14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038571914466435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76665790985342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55129052676207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4.99796985709011e-0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26453424921383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84098635375913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173564890146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371852823862512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15640890625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661896691297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20441738140171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077273611797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412622604506434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14926783189512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254998468020504</w:t>
            </w:r>
          </w:p>
        </w:tc>
      </w:tr>
      <w:tr>
        <w:trPr>
          <w:trHeight w:val="180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4384673096249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739397901002707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6010824451689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68799646544092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601441378821487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4307768046457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275455991974684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3687483076696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7796940239731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114045008277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385590614888543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55870760207315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3.49684059575139e-06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69856526911277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5.44301048677198e-1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30841549561927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815041051481383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3714056757435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0348164411000829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-0.0056732877462878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96568479847559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27575378896172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329588468724735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86733361959936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550229267504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676271286766178</w:t>
            </w:r>
          </w:p>
        </w:tc>
      </w:tr>
      <w:tr>
        <w:trPr>
          <w:trHeight w:val="180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3610115360679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00459972923774599</w:t>
            </w:r>
          </w:p>
        </w:tc>
      </w:tr>
      <w:tr>
        <w:trPr>
          <w:trHeight w:val="165" w:hRule="atLeast"/>
        </w:trPr>
        <w:tc>
          <w:tcPr>
            <w:tcW w:w="2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2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11821592444252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5"/>
                <w:szCs w:val="15"/>
              </w:rPr>
              <w:t>0.368336346897159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7:00Z</dcterms:created>
  <dc:creator>jenn322@student.ubc.ca</dc:creator>
  <dc:description/>
  <cp:keywords/>
  <dc:language>en-US</dc:language>
  <cp:lastModifiedBy>jenn322@student.ubc.ca</cp:lastModifiedBy>
  <dcterms:modified xsi:type="dcterms:W3CDTF">2024-04-29T22:07:00Z</dcterms:modified>
  <cp:revision>2</cp:revision>
  <dc:subject/>
  <dc:title/>
</cp:coreProperties>
</file>